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b/>
          <w:bCs/>
          <w:u w:val="single"/>
          <w:lang w:eastAsia="zh-TW"/>
        </w:rPr>
        <w:t xml:space="preserve">Table S1. </w:t>
      </w:r>
      <w:r>
        <w:rPr/>
        <w:t xml:space="preserve"> Primers used in qRT-PCR.</w:t>
      </w:r>
    </w:p>
    <w:tbl>
      <w:tblPr>
        <w:tblW w:w="7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296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 (amplicon location)</w:t>
            </w:r>
          </w:p>
        </w:tc>
        <w:tc>
          <w:tcPr>
            <w:tcW w:w="4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imer sequence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3’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1</w:t>
            </w:r>
            <w:r>
              <w:rPr/>
              <w:t xml:space="preserve"> (nt 601-70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217): GAACGTATTCGCCGCCTCGACG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256): TTGGGAGGGTGGAGCTGCGGA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1</w:t>
            </w:r>
            <w:r>
              <w:rPr/>
              <w:t xml:space="preserve"> (nt 1191-129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257): ACTCGACACAGAGAGGCAAAGG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218): TTAGAAGCGCAGGAGGCTCGTG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2</w:t>
            </w:r>
            <w:r>
              <w:rPr/>
              <w:t xml:space="preserve"> (nt 311-41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333): CGATTATCAAAAACTTGGCTGT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(3220): ATCAACGCAAACGACACGTAC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2</w:t>
            </w:r>
            <w:r>
              <w:rPr/>
              <w:t xml:space="preserve"> (nt 1-10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219): ATGAACCACTCCCACATTGTG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332): TGTTCATGATCAGCTTGTTCAC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3</w:t>
            </w:r>
            <w:r>
              <w:rPr/>
              <w:t xml:space="preserve"> (nt 1529-165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456): GCATGAAGAAGGGACAGAAAGG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222): GTCCGTCATGAAGATCACCTC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PG3</w:t>
            </w:r>
            <w:r>
              <w:rPr/>
              <w:t xml:space="preserve"> (nt 901-100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221): ACCCGCCAGATCGGTAACGTG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455): CCTTGAAGTGGCTGAAGTATA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HGPRT</w:t>
            </w:r>
            <w:r>
              <w:rPr/>
              <w:t xml:space="preserve"> (nt 1-100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F (3324): ATGAGCGGCTGGACCAAGTCCC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u w:val="single"/>
              </w:rPr>
            </w:pPr>
            <w:r>
              <w:rPr>
                <w:sz w:val="20"/>
                <w:szCs w:val="20"/>
              </w:rPr>
              <w:t>R (3325): ACACCTGCTCCTGCGTGATGAC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SU rRNA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(3180): TCTAGGCTACCGTTTCGGCTT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(3181):  CACACACCGAACCGAAGTTG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RV1-4 (set 1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(2472):  GCATACCGTTTTGAGTGGA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(2473):  GTTTCAATCATTGGCTGACA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RV1-4 (set 2)</w:t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(3850):  TGTTACTTACCCTACGACT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(3851):  TGTGTAAGAAGTCAACT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42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4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5"/>
  <w:gutterAtTop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udoraheader">
    <w:name w:val="eudoraheade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PMingLiU;新細明體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0:35:00Z</dcterms:created>
  <dc:creator>Steve</dc:creator>
  <dc:description/>
  <dc:language>en-US</dc:language>
  <cp:lastModifiedBy>Steve</cp:lastModifiedBy>
  <cp:lastPrinted>2010-07-09T01:04:00Z</cp:lastPrinted>
  <dcterms:modified xsi:type="dcterms:W3CDTF">2010-07-12T20:35:00Z</dcterms:modified>
  <cp:revision>3</cp:revision>
  <dc:subject/>
  <dc:title>Oct 12 200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